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8B0CD" w14:textId="28DE1544" w:rsidR="00CC4B59" w:rsidRDefault="00CC4B59" w:rsidP="00BB2E50">
      <w:pPr>
        <w:rPr>
          <w:rFonts w:ascii="Arial" w:hAnsi="Arial" w:cs="Arial"/>
        </w:rPr>
      </w:pPr>
      <w:bookmarkStart w:id="0" w:name="_GoBack"/>
      <w:r w:rsidRPr="00941371">
        <w:rPr>
          <w:rFonts w:ascii="Arial" w:hAnsi="Arial" w:cs="Arial"/>
          <w:b/>
        </w:rPr>
        <w:t>Supplementary Table 3</w:t>
      </w:r>
      <w:r w:rsidR="00BB2E50" w:rsidRPr="00941371">
        <w:rPr>
          <w:rFonts w:ascii="Arial" w:hAnsi="Arial" w:cs="Arial"/>
          <w:b/>
        </w:rPr>
        <w:t>.</w:t>
      </w:r>
      <w:r w:rsidR="00BB2E50" w:rsidRPr="00DA4D55">
        <w:rPr>
          <w:rFonts w:ascii="Arial" w:hAnsi="Arial" w:cs="Arial"/>
        </w:rPr>
        <w:t xml:space="preserve"> </w:t>
      </w:r>
      <w:bookmarkEnd w:id="0"/>
      <w:r w:rsidR="00BB2E50" w:rsidRPr="00DA4D55">
        <w:rPr>
          <w:rFonts w:ascii="Arial" w:hAnsi="Arial" w:cs="Arial"/>
        </w:rPr>
        <w:t xml:space="preserve">Primer sequences </w:t>
      </w:r>
      <w:r>
        <w:rPr>
          <w:rFonts w:ascii="Arial" w:hAnsi="Arial" w:cs="Arial"/>
        </w:rPr>
        <w:t xml:space="preserve">used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  <w:r w:rsidR="00941371">
        <w:rPr>
          <w:rFonts w:ascii="Arial" w:hAnsi="Arial" w:cs="Arial"/>
        </w:rPr>
        <w:t>.</w:t>
      </w:r>
    </w:p>
    <w:tbl>
      <w:tblPr>
        <w:tblW w:w="8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529"/>
        <w:gridCol w:w="3675"/>
      </w:tblGrid>
      <w:tr w:rsidR="0068291A" w:rsidRPr="0068291A" w14:paraId="29D2E2AC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7729F" w14:textId="645E1EAC" w:rsidR="0068291A" w:rsidRPr="0068291A" w:rsidRDefault="0068291A" w:rsidP="0068291A">
            <w:pPr>
              <w:rPr>
                <w:rFonts w:ascii="Arial" w:hAnsi="Arial" w:cs="Arial"/>
                <w:b/>
                <w:bCs/>
              </w:rPr>
            </w:pPr>
            <w:r w:rsidRPr="0068291A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14:paraId="0C952564" w14:textId="02BB2244" w:rsidR="0068291A" w:rsidRPr="0068291A" w:rsidRDefault="0068291A" w:rsidP="006829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14:paraId="50C828D2" w14:textId="0E19A8E8" w:rsidR="0068291A" w:rsidRPr="0068291A" w:rsidRDefault="0068291A" w:rsidP="006829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68291A" w:rsidRPr="0068291A" w14:paraId="7B7B92B4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EA6EB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 xml:space="preserve">Igfbp7 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6665552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GAAGGCCATCACCCAGGT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EE3FD5D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GGCGTCACTATGGAAGGAC</w:t>
            </w:r>
          </w:p>
        </w:tc>
      </w:tr>
      <w:tr w:rsidR="0068291A" w:rsidRPr="0068291A" w14:paraId="51892022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7ECE4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proofErr w:type="spellStart"/>
            <w:r w:rsidRPr="0068291A">
              <w:rPr>
                <w:rFonts w:ascii="Arial" w:hAnsi="Arial" w:cs="Arial"/>
                <w:b/>
                <w:bCs/>
                <w:i/>
              </w:rPr>
              <w:t>Mycn</w:t>
            </w:r>
            <w:proofErr w:type="spellEnd"/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107B715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CGGAGAGGATACCTTGAG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0074259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AGGTCTTGGGACGCACAGT</w:t>
            </w:r>
          </w:p>
        </w:tc>
      </w:tr>
      <w:tr w:rsidR="0068291A" w:rsidRPr="0068291A" w14:paraId="67B5975A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2887E" w14:textId="232FCF06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Nin</w:t>
            </w:r>
            <w:r w:rsidR="00730071">
              <w:rPr>
                <w:rFonts w:ascii="Arial" w:hAnsi="Arial" w:cs="Arial"/>
                <w:b/>
                <w:bCs/>
                <w:i/>
              </w:rPr>
              <w:t>l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A5AF42F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AGAGCCCTCCGATGAGGA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E568192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TTGCAGTGGCAGAGTCACC</w:t>
            </w:r>
          </w:p>
        </w:tc>
      </w:tr>
      <w:tr w:rsidR="0068291A" w:rsidRPr="0068291A" w14:paraId="4113D858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4F7F6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Wwtr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E496C23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ACAGCAGCATGCACATCT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1C65766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CATCACCTTCCTGGGGTCT</w:t>
            </w:r>
          </w:p>
        </w:tc>
      </w:tr>
      <w:tr w:rsidR="0068291A" w:rsidRPr="0068291A" w14:paraId="4F1C7E38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9C71A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Gsdmcl2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6E1806D6" w14:textId="6A96E245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CAGCCTCAGCAGCTCACAG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ACB2A24" w14:textId="6E2ED5D6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TCACCTCTGGGTCAGGACA</w:t>
            </w:r>
          </w:p>
        </w:tc>
      </w:tr>
      <w:tr w:rsidR="0068291A" w:rsidRPr="0068291A" w14:paraId="5AB9D245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30DB4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Muc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2D16052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CTCTGGAAGACCCCAGCT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756910E3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AGTACCCTCCCGGAAAACC</w:t>
            </w:r>
          </w:p>
        </w:tc>
      </w:tr>
      <w:tr w:rsidR="0068291A" w:rsidRPr="0068291A" w14:paraId="18AD1FC7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47A02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proofErr w:type="spellStart"/>
            <w:r w:rsidRPr="0068291A">
              <w:rPr>
                <w:rFonts w:ascii="Arial" w:hAnsi="Arial" w:cs="Arial"/>
                <w:b/>
                <w:bCs/>
                <w:i/>
              </w:rPr>
              <w:t>Clu</w:t>
            </w:r>
            <w:proofErr w:type="spellEnd"/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7D896980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GATTCAGAACGCCGTCC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BA15E58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GGAATGCCTTCAGCTTCAT</w:t>
            </w:r>
          </w:p>
        </w:tc>
      </w:tr>
      <w:tr w:rsidR="0068291A" w:rsidRPr="0068291A" w14:paraId="32E096BB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8C58C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Itga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9AF64CD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CGGGACTCCTGCTGTTAAT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78BAD73F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ATTGAGGCAAACCTGAGGA</w:t>
            </w:r>
          </w:p>
        </w:tc>
      </w:tr>
      <w:tr w:rsidR="0068291A" w:rsidRPr="0068291A" w14:paraId="68E7B513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34DBC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Gpc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2CA2247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TGCCGAAATGTGCTCAAAG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F91D6BC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ACACCGCCAATGACACTCT</w:t>
            </w:r>
          </w:p>
        </w:tc>
      </w:tr>
      <w:tr w:rsidR="0068291A" w:rsidRPr="0068291A" w14:paraId="2F0C6B1B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A7E62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Ppp1r3d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F6F3F55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GCTGAAGGTACCGAGGAC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9DD6F88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TCGCGACCATCATTGTTGT</w:t>
            </w:r>
          </w:p>
        </w:tc>
      </w:tr>
      <w:tr w:rsidR="0068291A" w:rsidRPr="0068291A" w14:paraId="41853913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5B537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Cav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60B5C09E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TGGCAGACGAGGTGACTG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37AB4BBC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GTCCCTTCTGGTTCTGCAA</w:t>
            </w:r>
          </w:p>
        </w:tc>
      </w:tr>
      <w:tr w:rsidR="0068291A" w:rsidRPr="0068291A" w14:paraId="0FAB62DE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B5636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 xml:space="preserve">Dsg3 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155713F6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CCCTGGGACAGGATGTAG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8A57CA3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CTGCATCCGTGGCATTTAG</w:t>
            </w:r>
          </w:p>
        </w:tc>
      </w:tr>
      <w:tr w:rsidR="0068291A" w:rsidRPr="0068291A" w14:paraId="08EF41FD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C9678" w14:textId="7777777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Il5ra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41255FCC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CCAAATCCTGACCAAGAG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51D8E5A8" w14:textId="77777777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CGCTAGCTGCAAAGCCTTC</w:t>
            </w:r>
          </w:p>
        </w:tc>
      </w:tr>
      <w:tr w:rsidR="0068291A" w:rsidRPr="0068291A" w14:paraId="7D4D3791" w14:textId="77777777" w:rsidTr="00372ED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34639" w14:textId="7280186A" w:rsidR="0068291A" w:rsidRPr="0068291A" w:rsidRDefault="0068291A" w:rsidP="0068291A">
            <w:pPr>
              <w:rPr>
                <w:rFonts w:ascii="Arial" w:hAnsi="Arial" w:cs="Arial"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Efemp1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769E534" w14:textId="59F28620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GGTCCGTGCCTTCAGACAT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14:paraId="248AD655" w14:textId="0B530138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GCACTCACAGGGCTTGTTT</w:t>
            </w:r>
          </w:p>
        </w:tc>
      </w:tr>
      <w:tr w:rsidR="0068291A" w:rsidRPr="0068291A" w14:paraId="186BA845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9BAD4" w14:textId="4720D62C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 w:rsidRPr="0068291A">
              <w:rPr>
                <w:rFonts w:ascii="Arial" w:hAnsi="Arial" w:cs="Arial"/>
                <w:b/>
                <w:bCs/>
                <w:i/>
              </w:rPr>
              <w:t>Hmcn1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0B6101F4" w14:textId="11FE244B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TTTGGTGCCCTTCCATGAT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2394A431" w14:textId="15F959AF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AGCCCCGATGCTCATTTCT</w:t>
            </w:r>
          </w:p>
        </w:tc>
      </w:tr>
      <w:tr w:rsidR="0068291A" w:rsidRPr="0068291A" w14:paraId="4BB96A5F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1ACFD9C" w14:textId="3296D2A7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</w:rPr>
              <w:t>Hprt</w:t>
            </w:r>
            <w:proofErr w:type="spellEnd"/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448A272F" w14:textId="5A13C0A2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TCCCAGCGTCGTGATTAGC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030E03EE" w14:textId="5EAE645C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GCCTCCCATCTCCTTCATGA</w:t>
            </w:r>
          </w:p>
        </w:tc>
      </w:tr>
      <w:tr w:rsidR="0068291A" w:rsidRPr="0068291A" w14:paraId="3EA3B40A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3329F19" w14:textId="5C19E906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</w:rPr>
              <w:t>ActB</w:t>
            </w:r>
            <w:proofErr w:type="spellEnd"/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680E51BB" w14:textId="4857393E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ATGCTCCCCGGGCTGTATTC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08625000" w14:textId="6EE119CE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GTCTCCGGAGTCCATCACA</w:t>
            </w:r>
          </w:p>
        </w:tc>
      </w:tr>
      <w:tr w:rsidR="0068291A" w:rsidRPr="0068291A" w14:paraId="6E7FAD49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93ECBA3" w14:textId="181DBDC5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Gsdmc2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6916E42F" w14:textId="4C8E0D74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CTTTGAGAGTTCAGCCAGTT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2E3CD337" w14:textId="651370DB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GGCTTGTGGATAAATGACATCG</w:t>
            </w:r>
          </w:p>
        </w:tc>
      </w:tr>
      <w:tr w:rsidR="0068291A" w:rsidRPr="0068291A" w14:paraId="20A0B9CD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327AE39" w14:textId="6F1AC063" w:rsidR="0068291A" w:rsidRPr="0068291A" w:rsidRDefault="0068291A" w:rsidP="0068291A">
            <w:pPr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Gsdmc3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14539F58" w14:textId="7EDC2B5F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TGAATACTTTTCCGACCTTCCC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6714B641" w14:textId="02064376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AAGGATACTATGCTGACAGGA</w:t>
            </w:r>
          </w:p>
        </w:tc>
      </w:tr>
      <w:tr w:rsidR="0068291A" w:rsidRPr="0068291A" w14:paraId="2D0EBCD0" w14:textId="77777777" w:rsidTr="0068291A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328F1" w14:textId="619EC045" w:rsidR="0068291A" w:rsidRPr="0068291A" w:rsidRDefault="0068291A" w:rsidP="006829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sdmc4</w:t>
            </w:r>
          </w:p>
        </w:tc>
        <w:tc>
          <w:tcPr>
            <w:tcW w:w="3358" w:type="dxa"/>
            <w:shd w:val="clear" w:color="auto" w:fill="auto"/>
            <w:noWrap/>
            <w:vAlign w:val="center"/>
          </w:tcPr>
          <w:p w14:paraId="60E6A97F" w14:textId="341D15A9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CTCAGATCTCTTCCTTGAAGC</w:t>
            </w:r>
          </w:p>
        </w:tc>
        <w:tc>
          <w:tcPr>
            <w:tcW w:w="3358" w:type="dxa"/>
            <w:shd w:val="clear" w:color="auto" w:fill="auto"/>
            <w:noWrap/>
            <w:vAlign w:val="center"/>
            <w:hideMark/>
          </w:tcPr>
          <w:p w14:paraId="0C016866" w14:textId="3D98693C" w:rsidR="0068291A" w:rsidRPr="0068291A" w:rsidRDefault="0068291A" w:rsidP="0068291A">
            <w:pPr>
              <w:rPr>
                <w:rFonts w:ascii="Arial" w:hAnsi="Arial" w:cs="Arial"/>
              </w:rPr>
            </w:pPr>
            <w:r w:rsidRPr="0068291A">
              <w:rPr>
                <w:rFonts w:ascii="Arial" w:hAnsi="Arial" w:cs="Arial"/>
              </w:rPr>
              <w:t>CCTTTGTGAATAGTCTGCCATGA</w:t>
            </w:r>
          </w:p>
        </w:tc>
      </w:tr>
    </w:tbl>
    <w:p w14:paraId="46542835" w14:textId="77777777" w:rsidR="00CC4B59" w:rsidRPr="00DA4D55" w:rsidRDefault="00CC4B59" w:rsidP="00BB2E50">
      <w:pPr>
        <w:rPr>
          <w:rFonts w:ascii="Arial" w:hAnsi="Arial" w:cs="Arial"/>
        </w:rPr>
      </w:pPr>
    </w:p>
    <w:sectPr w:rsidR="00CC4B59" w:rsidRPr="00DA4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870"/>
    <w:rsid w:val="00682870"/>
    <w:rsid w:val="0068291A"/>
    <w:rsid w:val="00730071"/>
    <w:rsid w:val="00732551"/>
    <w:rsid w:val="00941371"/>
    <w:rsid w:val="00BB2E50"/>
    <w:rsid w:val="00CC4B59"/>
    <w:rsid w:val="00D2199C"/>
    <w:rsid w:val="00D85E1C"/>
    <w:rsid w:val="00DA4D55"/>
    <w:rsid w:val="00EE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B6CE"/>
  <w15:chartTrackingRefBased/>
  <w15:docId w15:val="{71FFBA7D-5FFD-40A4-A066-07C910EF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53DFCCBE02E49AB33F5F3A914FCA9" ma:contentTypeVersion="10" ma:contentTypeDescription="Create a new document." ma:contentTypeScope="" ma:versionID="9429463aa0201c9fb646bc190f637785">
  <xsd:schema xmlns:xsd="http://www.w3.org/2001/XMLSchema" xmlns:xs="http://www.w3.org/2001/XMLSchema" xmlns:p="http://schemas.microsoft.com/office/2006/metadata/properties" xmlns:ns3="77967fb6-c4c1-4269-b4e6-941c4375e739" targetNamespace="http://schemas.microsoft.com/office/2006/metadata/properties" ma:root="true" ma:fieldsID="e8ff678397b8d37f2e47cf8688aaa889" ns3:_="">
    <xsd:import namespace="77967fb6-c4c1-4269-b4e6-941c4375e7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67fb6-c4c1-4269-b4e6-941c4375e7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5A824-589C-42FF-ADF1-9F5A1FC68F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DEC1E3-59DE-4349-A50B-F84A67F192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F55281-5375-494A-BEF3-30D9932A8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967fb6-c4c1-4269-b4e6-941c4375e7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34F03C-70C7-8540-8540-628442157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e Chen</dc:creator>
  <cp:keywords/>
  <dc:description/>
  <cp:lastModifiedBy>Tatianna Larman</cp:lastModifiedBy>
  <cp:revision>6</cp:revision>
  <cp:lastPrinted>2020-06-06T03:19:00Z</cp:lastPrinted>
  <dcterms:created xsi:type="dcterms:W3CDTF">2020-09-03T14:32:00Z</dcterms:created>
  <dcterms:modified xsi:type="dcterms:W3CDTF">2020-09-0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53DFCCBE02E49AB33F5F3A914FCA9</vt:lpwstr>
  </property>
</Properties>
</file>